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463E" w:rsidRPr="0019463E" w:rsidRDefault="005A3535" w:rsidP="0019463E">
      <w:pPr>
        <w:spacing w:afterLines="50" w:after="156"/>
        <w:rPr>
          <w:rFonts w:ascii="Arial" w:hAnsi="Arial" w:cs="Arial"/>
          <w:b/>
          <w:sz w:val="20"/>
          <w:szCs w:val="20"/>
          <w:shd w:val="clear" w:color="auto" w:fill="FFFFFF"/>
        </w:rPr>
      </w:pPr>
      <w:r w:rsidRPr="005A3535">
        <w:rPr>
          <w:rFonts w:ascii="Arial" w:hAnsi="Arial" w:cs="Arial"/>
          <w:b/>
          <w:sz w:val="20"/>
          <w:szCs w:val="20"/>
          <w:shd w:val="clear" w:color="auto" w:fill="FFFFFF"/>
        </w:rPr>
        <w:t>Supplementary Table 2</w:t>
      </w:r>
      <w:r w:rsidR="0019463E"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Measured locations and boundaries for all retinal layers evaluated in the study.</w:t>
      </w:r>
    </w:p>
    <w:tbl>
      <w:tblPr>
        <w:tblStyle w:val="a3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2439"/>
        <w:gridCol w:w="4094"/>
        <w:gridCol w:w="1295"/>
      </w:tblGrid>
      <w:tr w:rsidR="0019463E" w:rsidRPr="0019463E" w:rsidTr="003E49B8">
        <w:trPr>
          <w:trHeight w:val="283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Retinal layer</w:t>
            </w:r>
          </w:p>
        </w:tc>
        <w:tc>
          <w:tcPr>
            <w:tcW w:w="2470" w:type="dxa"/>
            <w:tcBorders>
              <w:top w:val="single" w:sz="12" w:space="0" w:color="auto"/>
              <w:bottom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easured points</w:t>
            </w:r>
          </w:p>
        </w:tc>
        <w:tc>
          <w:tcPr>
            <w:tcW w:w="4171" w:type="dxa"/>
            <w:tcBorders>
              <w:top w:val="single" w:sz="12" w:space="0" w:color="auto"/>
              <w:bottom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Boundary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References</w:t>
            </w:r>
          </w:p>
        </w:tc>
      </w:tr>
      <w:tr w:rsidR="0019463E" w:rsidRPr="0019463E" w:rsidTr="003E49B8">
        <w:trPr>
          <w:trHeight w:val="283"/>
        </w:trPr>
        <w:tc>
          <w:tcPr>
            <w:tcW w:w="2694" w:type="dxa"/>
            <w:tcBorders>
              <w:top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RT</w:t>
            </w: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, central retinal thickness</w:t>
            </w:r>
          </w:p>
        </w:tc>
        <w:tc>
          <w:tcPr>
            <w:tcW w:w="2470" w:type="dxa"/>
            <w:tcBorders>
              <w:top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Subfoveal</w:t>
            </w:r>
          </w:p>
        </w:tc>
        <w:tc>
          <w:tcPr>
            <w:tcW w:w="4171" w:type="dxa"/>
            <w:tcBorders>
              <w:top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From the external limiting membrane to the internal limiting membrane</w:t>
            </w:r>
          </w:p>
        </w:tc>
        <w:tc>
          <w:tcPr>
            <w:tcW w:w="1155" w:type="dxa"/>
            <w:tcBorders>
              <w:top w:val="single" w:sz="8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[1-4]</w:t>
            </w:r>
          </w:p>
        </w:tc>
      </w:tr>
      <w:tr w:rsidR="0019463E" w:rsidRPr="0019463E" w:rsidTr="003E49B8">
        <w:trPr>
          <w:trHeight w:val="283"/>
        </w:trPr>
        <w:tc>
          <w:tcPr>
            <w:tcW w:w="2694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GCL+IPL</w:t>
            </w: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, ganglion cell layer and inner plexiform layer</w:t>
            </w:r>
          </w:p>
        </w:tc>
        <w:tc>
          <w:tcPr>
            <w:tcW w:w="2470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500 μm from the foveal center, the point closest to the fovea in which all retinal layer thicknesses were clearly measurable</w:t>
            </w:r>
          </w:p>
        </w:tc>
        <w:tc>
          <w:tcPr>
            <w:tcW w:w="4171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From the upper limit of the outer nuclear layer to the internal limiting membrane</w:t>
            </w:r>
          </w:p>
        </w:tc>
        <w:tc>
          <w:tcPr>
            <w:tcW w:w="1155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[5,6]</w:t>
            </w:r>
          </w:p>
        </w:tc>
      </w:tr>
      <w:tr w:rsidR="0019463E" w:rsidRPr="0019463E" w:rsidTr="003E49B8">
        <w:trPr>
          <w:trHeight w:val="283"/>
        </w:trPr>
        <w:tc>
          <w:tcPr>
            <w:tcW w:w="2694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INL</w:t>
            </w: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, inner nuclear layer</w:t>
            </w:r>
          </w:p>
        </w:tc>
        <w:tc>
          <w:tcPr>
            <w:tcW w:w="2470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500 μm from the foveal center</w:t>
            </w:r>
          </w:p>
        </w:tc>
        <w:tc>
          <w:tcPr>
            <w:tcW w:w="4171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From the outer surface of the inner plexiform layer to the inner surface of the outer plexiform layer</w:t>
            </w:r>
          </w:p>
        </w:tc>
        <w:tc>
          <w:tcPr>
            <w:tcW w:w="1155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19463E" w:rsidRPr="0019463E" w:rsidTr="003E49B8">
        <w:trPr>
          <w:trHeight w:val="283"/>
        </w:trPr>
        <w:tc>
          <w:tcPr>
            <w:tcW w:w="2694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EIFL</w:t>
            </w: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, ectopic inner foveal layers</w:t>
            </w:r>
          </w:p>
        </w:tc>
        <w:tc>
          <w:tcPr>
            <w:tcW w:w="2470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Subfoveal</w:t>
            </w:r>
          </w:p>
        </w:tc>
        <w:tc>
          <w:tcPr>
            <w:tcW w:w="4171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From the upper limit of the outer nuclear layer to the internal limiting membrane</w:t>
            </w:r>
          </w:p>
        </w:tc>
        <w:tc>
          <w:tcPr>
            <w:tcW w:w="1155" w:type="dxa"/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[1,7]</w:t>
            </w:r>
          </w:p>
        </w:tc>
      </w:tr>
      <w:tr w:rsidR="0019463E" w:rsidRPr="0019463E" w:rsidTr="003E49B8">
        <w:trPr>
          <w:trHeight w:val="283"/>
        </w:trPr>
        <w:tc>
          <w:tcPr>
            <w:tcW w:w="2694" w:type="dxa"/>
            <w:tcBorders>
              <w:bottom w:val="single" w:sz="12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ROS</w:t>
            </w: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, photoreceptor outer segment</w:t>
            </w:r>
          </w:p>
        </w:tc>
        <w:tc>
          <w:tcPr>
            <w:tcW w:w="2470" w:type="dxa"/>
            <w:tcBorders>
              <w:bottom w:val="single" w:sz="12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1" w:type="dxa"/>
            <w:tcBorders>
              <w:bottom w:val="single" w:sz="12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From the inner border of the ellipsoid zone to the inner surface of the retinal pigment epithelium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19463E" w:rsidRPr="0019463E" w:rsidRDefault="0019463E" w:rsidP="003E49B8">
            <w:pPr>
              <w:spacing w:afterLines="50" w:after="156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19463E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[8-11]</w:t>
            </w:r>
          </w:p>
        </w:tc>
      </w:tr>
    </w:tbl>
    <w:p w:rsidR="0019463E" w:rsidRPr="0019463E" w:rsidRDefault="0019463E" w:rsidP="0019463E">
      <w:pPr>
        <w:spacing w:beforeLines="50" w:before="156"/>
        <w:rPr>
          <w:rFonts w:ascii="Arial" w:hAnsi="Arial" w:cs="Arial"/>
          <w:b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/>
          <w:sz w:val="20"/>
          <w:szCs w:val="20"/>
          <w:shd w:val="clear" w:color="auto" w:fill="FFFFFF"/>
        </w:rPr>
        <w:t>References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[1].</w:t>
      </w:r>
      <w:r w:rsidRPr="0019463E">
        <w:rPr>
          <w:rFonts w:ascii="Arial" w:hAnsi="Arial" w:cs="Arial"/>
          <w:sz w:val="24"/>
          <w:szCs w:val="28"/>
        </w:rPr>
        <w:t xml:space="preserve">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Govetto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Lalane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R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Sarraf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D, Figueroa MS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Hubschman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JP. Insights Into Epiretinal Membranes: Presence of Ectopic Inner Foveal Layers and a New Optical Coherence Tomography Staging Scheme. Am J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. </w:t>
      </w:r>
      <w:proofErr w:type="gram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2017;175:99</w:t>
      </w:r>
      <w:proofErr w:type="gram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-113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2]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Shimozono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M, Oishi 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Hat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M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Matsuki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T, Ito S, Ishida K, et al. The significance of cone outer segment tips as a prognostic factor in epiretinal membrane surgery. Am J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2012;153(4):698-704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3]. Watanabe K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Tsunod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K, Mizuno Y, Akiyama K, Noda T. Outer retinal morphology and visual function in patients with idiopathic epiretinal membrane. JAMA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2013;131(2):172-7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4]. Suh MH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Seo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JM, Park KH, Yu HG. Associations between macular findings by optical coherence tomography and visual outcomes after epiretinal membrane removal. Am J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2009;147(3)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5]. Kim JH, Kang SW, Kong MG, Ha HS. Assessment of retinal layers and visual rehabilitation after epiretinal membrane removal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Graefes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rch Clin Exp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. 2013;251(4):1055-64. 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[6]. Lee EK, Yu HG. Ganglion cell-inner plexiform layer thickness after epiretinal membrane surgery: a spectral-domain optical coherence tomography study. Ophthalmology. 2014;121(8):1579-87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7]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Doguizi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S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Sekeroglu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M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zkoyuncu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D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may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E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Yilmazbas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P. Clinical significance of ectopic inner foveal layers in patients with idiopathic epiretinal membranes. Eye (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Lond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). </w:t>
      </w:r>
      <w:proofErr w:type="gram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2018;32:1652</w:t>
      </w:r>
      <w:proofErr w:type="gram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-60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[8].</w:t>
      </w:r>
      <w:r w:rsidRPr="0019463E">
        <w:rPr>
          <w:rFonts w:ascii="Arial" w:hAnsi="Arial" w:cs="Arial"/>
          <w:sz w:val="24"/>
          <w:szCs w:val="28"/>
        </w:rPr>
        <w:t xml:space="preserve"> </w:t>
      </w: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Shiono 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Kogo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J, Klose G, Takeda H, Ueno H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Tokud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N, et al. Photoreceptor outer </w:t>
      </w: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lastRenderedPageBreak/>
        <w:t>segment length: a prognostic factor for idiopathic epiretinal membrane surgery. Ophthalmology. 2013;120(4):788-94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9]. Hashimoto Y, Saito W, Saito M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Hirook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K, Fujiya A, Yoshizawa C, et al. Retinal outer layer thickness increases after vitrectomy for epiretinal membrane, and visual improvement positively correlates with photoreceptor outer segment length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Graefes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rch Clin Exp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2014;252(2):219-26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10]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Yükse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K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Karaküçük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Y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Özkay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Peke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G, Baz Ö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Alagöz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C, et al. Comparison of photoreceptor outer segment length in diabetic and idiopathic epiretinal membranes. Eye (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Lond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). 2015;29(11):1446-52.</w:t>
      </w:r>
    </w:p>
    <w:p w:rsidR="0019463E" w:rsidRPr="0019463E" w:rsidRDefault="0019463E" w:rsidP="0019463E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[11]. Kinoshita T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Imaizumi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H, Miyamoto H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Katome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T, Semba K,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Mitamura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Y. Two-year results of metamorphopsia, visual acuity, and optical coherence tomographic parameters after epiretinal membrane surgery.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Graefes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Arch Clin Exp </w:t>
      </w:r>
      <w:proofErr w:type="spellStart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Ophthalmol</w:t>
      </w:r>
      <w:proofErr w:type="spellEnd"/>
      <w:r w:rsidRPr="0019463E">
        <w:rPr>
          <w:rFonts w:ascii="Arial" w:hAnsi="Arial" w:cs="Arial"/>
          <w:bCs/>
          <w:sz w:val="20"/>
          <w:szCs w:val="20"/>
          <w:shd w:val="clear" w:color="auto" w:fill="FFFFFF"/>
        </w:rPr>
        <w:t>. 2016;254(6):1041-9.</w:t>
      </w:r>
    </w:p>
    <w:p w:rsidR="0069711E" w:rsidRPr="0019463E" w:rsidRDefault="0069711E">
      <w:pPr>
        <w:rPr>
          <w:rFonts w:ascii="Arial" w:hAnsi="Arial" w:cs="Arial"/>
          <w:sz w:val="24"/>
          <w:szCs w:val="28"/>
        </w:rPr>
      </w:pPr>
    </w:p>
    <w:sectPr w:rsidR="0069711E" w:rsidRPr="0019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3E"/>
    <w:rsid w:val="0019463E"/>
    <w:rsid w:val="005A3535"/>
    <w:rsid w:val="0069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4DA9E-5D68-465E-9AE0-2AEC9E1A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星霖</dc:creator>
  <cp:keywords/>
  <dc:description/>
  <cp:lastModifiedBy>汪 星霖</cp:lastModifiedBy>
  <cp:revision>2</cp:revision>
  <dcterms:created xsi:type="dcterms:W3CDTF">2022-11-20T12:21:00Z</dcterms:created>
  <dcterms:modified xsi:type="dcterms:W3CDTF">2022-12-20T13:40:00Z</dcterms:modified>
</cp:coreProperties>
</file>